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021" w:rsidRDefault="00833021" w:rsidP="00833021">
      <w:pPr>
        <w:pStyle w:val="Heading1"/>
      </w:pPr>
      <w:r>
        <w:t>Supplementary Materials</w:t>
      </w:r>
    </w:p>
    <w:p w:rsidR="00833021" w:rsidRDefault="00833021" w:rsidP="00833021">
      <w:pPr>
        <w:keepNext/>
        <w:rPr>
          <w:b/>
          <w:iCs/>
          <w:sz w:val="28"/>
          <w:szCs w:val="28"/>
        </w:rPr>
      </w:pPr>
      <w:r>
        <w:rPr>
          <w:b/>
          <w:iCs/>
          <w:sz w:val="28"/>
          <w:szCs w:val="28"/>
        </w:rPr>
        <w:fldChar w:fldCharType="begin"/>
      </w:r>
      <w:r>
        <w:rPr>
          <w:b/>
          <w:iCs/>
          <w:sz w:val="28"/>
          <w:szCs w:val="28"/>
        </w:rPr>
        <w:instrText xml:space="preserve"> LINK Prism10.Document "C:\\Users\\nates\\OneDrive - Indiana University\\PSMA_Kinetics_Paper\\PSMA Kinetics Graphs.pzfx!L3" "" \a \p </w:instrText>
      </w:r>
      <w:r>
        <w:rPr>
          <w:b/>
          <w:iCs/>
          <w:sz w:val="28"/>
          <w:szCs w:val="28"/>
        </w:rPr>
        <w:fldChar w:fldCharType="separate"/>
      </w:r>
      <w:r>
        <w:rPr>
          <w:b/>
          <w:iCs/>
          <w:noProof/>
          <w:sz w:val="28"/>
          <w:szCs w:val="28"/>
          <w:lang w:eastAsia="en-IN"/>
        </w:rPr>
        <w:drawing>
          <wp:inline distT="0" distB="0" distL="0" distR="0">
            <wp:extent cx="5895975" cy="43719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437197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iCs/>
          <w:sz w:val="28"/>
          <w:szCs w:val="28"/>
        </w:rPr>
        <w:fldChar w:fldCharType="end"/>
      </w:r>
    </w:p>
    <w:p w:rsidR="00833021" w:rsidRDefault="00833021" w:rsidP="00833021">
      <w:pPr>
        <w:pStyle w:val="Caption"/>
        <w:rPr>
          <w:rStyle w:val="Emphasis"/>
          <w:i/>
          <w:iCs/>
        </w:rPr>
      </w:pPr>
      <w:bookmarkStart w:id="0" w:name="_Ref140007582"/>
      <w:r>
        <w:t xml:space="preserve">Supplemental Figure </w:t>
      </w:r>
      <w:r>
        <w:fldChar w:fldCharType="begin"/>
      </w:r>
      <w:r>
        <w:instrText>SEQ Supplemental_Figur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>:</w:t>
      </w:r>
      <w:r w:rsidRPr="00EB25BB">
        <w:t xml:space="preserve"> </w:t>
      </w:r>
      <w:r w:rsidRPr="00BF4B1C">
        <w:t xml:space="preserve">Multiple single-parameter regressions. Shown for each set of parameters are the linear regression equation, coefficient of determination, and p-value </w:t>
      </w:r>
      <w:r>
        <w:t xml:space="preserve">testing </w:t>
      </w:r>
      <w:r w:rsidRPr="00BF4B1C">
        <w:t>for nonzero regression slope. Linear regression line of best fit is displayed as the solid green line, with 95% confidence bands in dashed green.</w:t>
      </w:r>
      <w:r>
        <w:rPr>
          <w:rStyle w:val="Emphasis"/>
        </w:rPr>
        <w:br w:type="page"/>
      </w:r>
    </w:p>
    <w:p w:rsidR="00833021" w:rsidRDefault="00833021" w:rsidP="00833021">
      <w:pPr>
        <w:pStyle w:val="NoSpacing"/>
        <w:rPr>
          <w:sz w:val="18"/>
          <w:szCs w:val="18"/>
        </w:rPr>
      </w:pPr>
    </w:p>
    <w:p w:rsidR="00833021" w:rsidRDefault="00833021" w:rsidP="00833021">
      <w:pPr>
        <w:pStyle w:val="NoSpacing"/>
        <w:keepNext/>
        <w:rPr>
          <w:sz w:val="18"/>
          <w:szCs w:val="18"/>
        </w:rPr>
      </w:pPr>
      <w:bookmarkStart w:id="1" w:name="_1763836297"/>
      <w:bookmarkEnd w:id="1"/>
    </w:p>
    <w:p w:rsidR="00833021" w:rsidRDefault="00833021" w:rsidP="00833021">
      <w:pPr>
        <w:pStyle w:val="NoSpacing"/>
        <w:keepNext/>
      </w:pPr>
    </w:p>
    <w:p w:rsidR="00833021" w:rsidRDefault="00833021" w:rsidP="00833021">
      <w:pPr>
        <w:pStyle w:val="NoSpacing"/>
        <w:keepNext/>
      </w:pPr>
    </w:p>
    <w:p w:rsidR="00833021" w:rsidRDefault="00833021" w:rsidP="00833021">
      <w:pPr>
        <w:pStyle w:val="NoSpacing"/>
        <w:keepNext/>
      </w:pPr>
    </w:p>
    <w:p w:rsidR="00833021" w:rsidRDefault="00833021" w:rsidP="00833021">
      <w:pPr>
        <w:pStyle w:val="NoSpacing"/>
        <w:keepNext/>
      </w:pPr>
      <w:r>
        <w:fldChar w:fldCharType="begin"/>
      </w:r>
      <w:r>
        <w:instrText xml:space="preserve"> LINK Prism10.Document "C:\\Users\\nates\\OneDrive - Indiana University\\PSMA_Kinetics_Paper\\PSMA Kinetics Graphs.pzfx!L1" "" \a \p </w:instrText>
      </w:r>
      <w:r>
        <w:fldChar w:fldCharType="separate"/>
      </w:r>
      <w:r>
        <w:rPr>
          <w:noProof/>
          <w:lang w:val="en-IN" w:eastAsia="en-IN"/>
        </w:rPr>
        <w:drawing>
          <wp:inline distT="0" distB="0" distL="0" distR="0">
            <wp:extent cx="5867400" cy="55340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553402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:rsidR="00833021" w:rsidRDefault="00833021" w:rsidP="00833021">
      <w:pPr>
        <w:pStyle w:val="NoSpacing"/>
        <w:keepNext/>
      </w:pPr>
    </w:p>
    <w:p w:rsidR="00833021" w:rsidRDefault="00833021" w:rsidP="00833021">
      <w:pPr>
        <w:pStyle w:val="Caption"/>
      </w:pPr>
      <w:bookmarkStart w:id="2" w:name="_Ref140007714"/>
      <w:r>
        <w:t xml:space="preserve">Supplemental Figure </w:t>
      </w:r>
      <w:r>
        <w:fldChar w:fldCharType="begin"/>
      </w:r>
      <w:r>
        <w:instrText>SEQ Supplemental_Figure \* ARABIC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2"/>
      <w:r>
        <w:t xml:space="preserve">: </w:t>
      </w:r>
      <w:r w:rsidRPr="00976B3B">
        <w:t>Lesion-wise parameter comparisons in reference prostate tissue (blue) and lesion (red). In patients with multiple lesions, a single reference prostate region was duplicated for comparison with each lesion.</w:t>
      </w:r>
    </w:p>
    <w:p w:rsidR="00833021" w:rsidRDefault="00833021" w:rsidP="00833021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833021" w:rsidRDefault="00833021" w:rsidP="00833021">
      <w:pPr>
        <w:pStyle w:val="NoSpacing"/>
        <w:rPr>
          <w:sz w:val="18"/>
          <w:szCs w:val="18"/>
        </w:rPr>
      </w:pPr>
    </w:p>
    <w:bookmarkStart w:id="3" w:name="_GoBack"/>
    <w:p w:rsidR="00833021" w:rsidRPr="003529DE" w:rsidRDefault="00833021" w:rsidP="00833021">
      <w:pPr>
        <w:pStyle w:val="NoSpacing"/>
        <w:keepNext/>
        <w:rPr>
          <w:sz w:val="18"/>
          <w:szCs w:val="18"/>
        </w:rPr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LINK Prism10.Document "C:\\Users\\nates\\OneDrive - Indiana University\\PSMA_Kinetics_Paper\\PSMA_Kinetics_Regional_Comparisons.pzfx!L0" "" \a \p </w:instrText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  <w:lang w:val="en-IN" w:eastAsia="en-IN"/>
        </w:rPr>
        <w:drawing>
          <wp:inline distT="0" distB="0" distL="0" distR="0">
            <wp:extent cx="5943600" cy="32956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56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fldChar w:fldCharType="end"/>
      </w:r>
      <w:bookmarkEnd w:id="3"/>
    </w:p>
    <w:p w:rsidR="00833021" w:rsidRDefault="00833021" w:rsidP="00833021">
      <w:pPr>
        <w:pStyle w:val="Caption"/>
      </w:pPr>
      <w:bookmarkStart w:id="4" w:name="_Ref140007763"/>
      <w:r>
        <w:t xml:space="preserve">Supplemental Figure </w:t>
      </w:r>
      <w:r>
        <w:fldChar w:fldCharType="begin"/>
      </w:r>
      <w:r>
        <w:instrText>SEQ Supplemental_Figure \* ARABIC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4"/>
      <w:r>
        <w:t xml:space="preserve">: </w:t>
      </w:r>
      <w:r w:rsidRPr="009A4827">
        <w:t>Comparison of rate parameters across different regions of the prostate. No statistically significant differences were observed between prostatic zones or between left and right prostatic hemispheres for the parameters shown.</w:t>
      </w:r>
      <w:r>
        <w:br w:type="page"/>
      </w:r>
    </w:p>
    <w:p w:rsidR="00833021" w:rsidRDefault="00833021" w:rsidP="00833021">
      <w:pPr>
        <w:pStyle w:val="NoSpacing"/>
        <w:rPr>
          <w:sz w:val="18"/>
          <w:szCs w:val="18"/>
        </w:rPr>
      </w:pPr>
    </w:p>
    <w:p w:rsidR="00833021" w:rsidRDefault="00833021" w:rsidP="00833021">
      <w:pPr>
        <w:pStyle w:val="NoSpacing"/>
        <w:keepNext/>
        <w:rPr>
          <w:sz w:val="18"/>
          <w:szCs w:val="18"/>
        </w:rPr>
      </w:pPr>
      <w:bookmarkStart w:id="5" w:name="_1763825035"/>
      <w:bookmarkStart w:id="6" w:name="OLE_LINK1"/>
      <w:bookmarkEnd w:id="5"/>
    </w:p>
    <w:p w:rsidR="00833021" w:rsidRPr="003529DE" w:rsidRDefault="00833021" w:rsidP="00833021">
      <w:pPr>
        <w:pStyle w:val="NoSpacing"/>
        <w:keepNext/>
        <w:rPr>
          <w:sz w:val="18"/>
          <w:szCs w:val="18"/>
        </w:rPr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LINK Prism10.Document "C:\\Users\\nates\\OneDrive - Indiana University\\PSMA_Kinetics_Paper\\PSMA_Kinetics_Regional_Comparisons.pzfx!G9" "" \a \p </w:instrText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  <w:lang w:val="en-IN" w:eastAsia="en-IN"/>
        </w:rPr>
        <w:drawing>
          <wp:inline distT="0" distB="0" distL="0" distR="0">
            <wp:extent cx="5924550" cy="3333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3337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fldChar w:fldCharType="end"/>
      </w:r>
      <w:bookmarkEnd w:id="6"/>
    </w:p>
    <w:p w:rsidR="00833021" w:rsidRDefault="00833021" w:rsidP="00833021">
      <w:pPr>
        <w:pStyle w:val="Caption"/>
      </w:pPr>
      <w:bookmarkStart w:id="7" w:name="_Ref140007767"/>
      <w:r>
        <w:t xml:space="preserve">Supplemental Figure </w:t>
      </w:r>
      <w:r>
        <w:fldChar w:fldCharType="begin"/>
      </w:r>
      <w:r>
        <w:instrText>SEQ Supplemental_Figure \* ARABIC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7"/>
      <w:r>
        <w:t xml:space="preserve">: </w:t>
      </w:r>
      <w:r w:rsidRPr="00BF4B1C">
        <w:t xml:space="preserve">Comparison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BF4B1C">
        <w:t xml:space="preserve"> goodness-of-fit values for the 2T3k model time-activity curves. Results of a one-way nested ANOVA indicated that there were no significant differences in model appropriateness between prostatic zones (p=0.081), or between left and right prostate hemispheres. Additionally, pairwise comparisons of each prostatic zone yielded no significant differences using Tukey’s pairwise comparison method (central zone – transitional zone, p=0.5635; central zone – peripheral zone, p=0.3744; transitional zone – peripheral zone, p=0.0651). </w:t>
      </w:r>
    </w:p>
    <w:p w:rsidR="00070CD0" w:rsidRPr="00833021" w:rsidRDefault="00070CD0" w:rsidP="00833021"/>
    <w:sectPr w:rsidR="00070CD0" w:rsidRPr="00833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021"/>
    <w:rsid w:val="00006452"/>
    <w:rsid w:val="000209C8"/>
    <w:rsid w:val="00033163"/>
    <w:rsid w:val="000412F5"/>
    <w:rsid w:val="00070CD0"/>
    <w:rsid w:val="00080EC8"/>
    <w:rsid w:val="000B7B4D"/>
    <w:rsid w:val="000C2B5E"/>
    <w:rsid w:val="000C6382"/>
    <w:rsid w:val="000C673B"/>
    <w:rsid w:val="000D1FB1"/>
    <w:rsid w:val="000E628E"/>
    <w:rsid w:val="000F37C9"/>
    <w:rsid w:val="001005E2"/>
    <w:rsid w:val="00122A7A"/>
    <w:rsid w:val="00176505"/>
    <w:rsid w:val="0018369D"/>
    <w:rsid w:val="001A26B7"/>
    <w:rsid w:val="001B27C9"/>
    <w:rsid w:val="001C1CC4"/>
    <w:rsid w:val="001E7676"/>
    <w:rsid w:val="001F76DF"/>
    <w:rsid w:val="002034AD"/>
    <w:rsid w:val="00217AE9"/>
    <w:rsid w:val="0022104C"/>
    <w:rsid w:val="00232670"/>
    <w:rsid w:val="002335E5"/>
    <w:rsid w:val="002358FD"/>
    <w:rsid w:val="002543D8"/>
    <w:rsid w:val="002638E6"/>
    <w:rsid w:val="00265C3D"/>
    <w:rsid w:val="00274D6F"/>
    <w:rsid w:val="002759FB"/>
    <w:rsid w:val="002834E2"/>
    <w:rsid w:val="00295468"/>
    <w:rsid w:val="002A3330"/>
    <w:rsid w:val="002B6B5C"/>
    <w:rsid w:val="002C4672"/>
    <w:rsid w:val="002D0DB2"/>
    <w:rsid w:val="002D2D58"/>
    <w:rsid w:val="002E7FAA"/>
    <w:rsid w:val="002F07C9"/>
    <w:rsid w:val="002F5891"/>
    <w:rsid w:val="00302C3E"/>
    <w:rsid w:val="003657A8"/>
    <w:rsid w:val="0038095C"/>
    <w:rsid w:val="00383173"/>
    <w:rsid w:val="003A3AF4"/>
    <w:rsid w:val="003C714D"/>
    <w:rsid w:val="003E1E6A"/>
    <w:rsid w:val="003F053C"/>
    <w:rsid w:val="003F2FC8"/>
    <w:rsid w:val="00405229"/>
    <w:rsid w:val="0041422D"/>
    <w:rsid w:val="0041710E"/>
    <w:rsid w:val="00443122"/>
    <w:rsid w:val="00445A29"/>
    <w:rsid w:val="00451D74"/>
    <w:rsid w:val="00466134"/>
    <w:rsid w:val="00473954"/>
    <w:rsid w:val="00475E5A"/>
    <w:rsid w:val="004974E8"/>
    <w:rsid w:val="004A3EBA"/>
    <w:rsid w:val="004A6A93"/>
    <w:rsid w:val="004A7B05"/>
    <w:rsid w:val="004B5929"/>
    <w:rsid w:val="004B66F6"/>
    <w:rsid w:val="004F1C06"/>
    <w:rsid w:val="00514B18"/>
    <w:rsid w:val="005244BC"/>
    <w:rsid w:val="00544077"/>
    <w:rsid w:val="00562810"/>
    <w:rsid w:val="0057201C"/>
    <w:rsid w:val="005737F6"/>
    <w:rsid w:val="0058437C"/>
    <w:rsid w:val="00592634"/>
    <w:rsid w:val="00597354"/>
    <w:rsid w:val="005A16FD"/>
    <w:rsid w:val="005A3908"/>
    <w:rsid w:val="005B298B"/>
    <w:rsid w:val="005C176E"/>
    <w:rsid w:val="005C40B0"/>
    <w:rsid w:val="005F5DC4"/>
    <w:rsid w:val="00621862"/>
    <w:rsid w:val="00622C9D"/>
    <w:rsid w:val="00647F51"/>
    <w:rsid w:val="006521E2"/>
    <w:rsid w:val="0066719D"/>
    <w:rsid w:val="0067697E"/>
    <w:rsid w:val="00683C57"/>
    <w:rsid w:val="006870CB"/>
    <w:rsid w:val="00691F54"/>
    <w:rsid w:val="006970F2"/>
    <w:rsid w:val="006D4A2D"/>
    <w:rsid w:val="006E7225"/>
    <w:rsid w:val="006F4B15"/>
    <w:rsid w:val="0074654E"/>
    <w:rsid w:val="00753571"/>
    <w:rsid w:val="00766B70"/>
    <w:rsid w:val="00767195"/>
    <w:rsid w:val="00771FB5"/>
    <w:rsid w:val="007766D6"/>
    <w:rsid w:val="007A3067"/>
    <w:rsid w:val="007C04D8"/>
    <w:rsid w:val="007C1B1D"/>
    <w:rsid w:val="007D104A"/>
    <w:rsid w:val="007F5503"/>
    <w:rsid w:val="00803C3D"/>
    <w:rsid w:val="008116DF"/>
    <w:rsid w:val="00822A34"/>
    <w:rsid w:val="00830BDD"/>
    <w:rsid w:val="00833021"/>
    <w:rsid w:val="00840E09"/>
    <w:rsid w:val="00841F21"/>
    <w:rsid w:val="00880468"/>
    <w:rsid w:val="008A40F3"/>
    <w:rsid w:val="008C4EA5"/>
    <w:rsid w:val="008D1DF0"/>
    <w:rsid w:val="008D4527"/>
    <w:rsid w:val="008E0997"/>
    <w:rsid w:val="009066DF"/>
    <w:rsid w:val="00925EDF"/>
    <w:rsid w:val="009340F2"/>
    <w:rsid w:val="00982391"/>
    <w:rsid w:val="00986A77"/>
    <w:rsid w:val="00986D79"/>
    <w:rsid w:val="00992349"/>
    <w:rsid w:val="009C1C93"/>
    <w:rsid w:val="009C23B4"/>
    <w:rsid w:val="009C713C"/>
    <w:rsid w:val="009D44D5"/>
    <w:rsid w:val="009E3EA6"/>
    <w:rsid w:val="009F2353"/>
    <w:rsid w:val="00A009F0"/>
    <w:rsid w:val="00A14B66"/>
    <w:rsid w:val="00A15CB0"/>
    <w:rsid w:val="00A22035"/>
    <w:rsid w:val="00A32418"/>
    <w:rsid w:val="00A51F6E"/>
    <w:rsid w:val="00A53B93"/>
    <w:rsid w:val="00A57DB9"/>
    <w:rsid w:val="00A57F13"/>
    <w:rsid w:val="00A841AB"/>
    <w:rsid w:val="00A942A7"/>
    <w:rsid w:val="00A96954"/>
    <w:rsid w:val="00AA295D"/>
    <w:rsid w:val="00AE2C83"/>
    <w:rsid w:val="00AF5F05"/>
    <w:rsid w:val="00B0030E"/>
    <w:rsid w:val="00B011A2"/>
    <w:rsid w:val="00B0420A"/>
    <w:rsid w:val="00B07689"/>
    <w:rsid w:val="00B2218C"/>
    <w:rsid w:val="00B276D7"/>
    <w:rsid w:val="00BB39CE"/>
    <w:rsid w:val="00BC1D89"/>
    <w:rsid w:val="00BF0247"/>
    <w:rsid w:val="00BF21D8"/>
    <w:rsid w:val="00C11936"/>
    <w:rsid w:val="00C2087E"/>
    <w:rsid w:val="00C33D96"/>
    <w:rsid w:val="00C33F8C"/>
    <w:rsid w:val="00C42DF4"/>
    <w:rsid w:val="00C45587"/>
    <w:rsid w:val="00C54B25"/>
    <w:rsid w:val="00C648F2"/>
    <w:rsid w:val="00C65BE9"/>
    <w:rsid w:val="00C919DE"/>
    <w:rsid w:val="00CA336E"/>
    <w:rsid w:val="00CB0F66"/>
    <w:rsid w:val="00CE5A9D"/>
    <w:rsid w:val="00CF1648"/>
    <w:rsid w:val="00D044B2"/>
    <w:rsid w:val="00D133CD"/>
    <w:rsid w:val="00D36660"/>
    <w:rsid w:val="00D51EFF"/>
    <w:rsid w:val="00D5621F"/>
    <w:rsid w:val="00D6244B"/>
    <w:rsid w:val="00D854FE"/>
    <w:rsid w:val="00DB7608"/>
    <w:rsid w:val="00DC0401"/>
    <w:rsid w:val="00DC20E2"/>
    <w:rsid w:val="00DC5264"/>
    <w:rsid w:val="00DD5E1B"/>
    <w:rsid w:val="00E06418"/>
    <w:rsid w:val="00E119C7"/>
    <w:rsid w:val="00E155E3"/>
    <w:rsid w:val="00E1619E"/>
    <w:rsid w:val="00E219B8"/>
    <w:rsid w:val="00E31B6B"/>
    <w:rsid w:val="00E33596"/>
    <w:rsid w:val="00E47BCD"/>
    <w:rsid w:val="00E9037A"/>
    <w:rsid w:val="00E90A9A"/>
    <w:rsid w:val="00EA2A32"/>
    <w:rsid w:val="00EA47AB"/>
    <w:rsid w:val="00EB5273"/>
    <w:rsid w:val="00EC2DF9"/>
    <w:rsid w:val="00ED3961"/>
    <w:rsid w:val="00EE158B"/>
    <w:rsid w:val="00EE3D5C"/>
    <w:rsid w:val="00EE5787"/>
    <w:rsid w:val="00EF01AE"/>
    <w:rsid w:val="00EF60E2"/>
    <w:rsid w:val="00F127E9"/>
    <w:rsid w:val="00F17C27"/>
    <w:rsid w:val="00F20449"/>
    <w:rsid w:val="00F22721"/>
    <w:rsid w:val="00F2560A"/>
    <w:rsid w:val="00F362DF"/>
    <w:rsid w:val="00F44F8E"/>
    <w:rsid w:val="00F55C75"/>
    <w:rsid w:val="00F62BD6"/>
    <w:rsid w:val="00F866C3"/>
    <w:rsid w:val="00FA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EBE75-2EAB-45DB-8558-A5A0EC0EC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021"/>
    <w:pPr>
      <w:spacing w:line="480" w:lineRule="auto"/>
      <w:outlineLvl w:val="0"/>
    </w:pPr>
    <w:rPr>
      <w:rFonts w:ascii="Cambria" w:eastAsiaTheme="minorEastAsia" w:hAnsi="Cambria"/>
      <w:b/>
      <w:bCs/>
      <w:caps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021"/>
    <w:rPr>
      <w:rFonts w:ascii="Cambria" w:eastAsiaTheme="minorEastAsia" w:hAnsi="Cambria"/>
      <w:b/>
      <w:bCs/>
      <w:caps/>
      <w:szCs w:val="28"/>
      <w:lang w:val="en-US"/>
    </w:rPr>
  </w:style>
  <w:style w:type="character" w:styleId="Emphasis">
    <w:name w:val="Emphasis"/>
    <w:basedOn w:val="DefaultParagraphFont"/>
    <w:uiPriority w:val="20"/>
    <w:qFormat/>
    <w:rsid w:val="00833021"/>
    <w:rPr>
      <w:i/>
      <w:i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833021"/>
    <w:pPr>
      <w:spacing w:after="0" w:line="240" w:lineRule="auto"/>
    </w:pPr>
    <w:rPr>
      <w:rFonts w:ascii="Cambria" w:eastAsiaTheme="minorEastAsia" w:hAnsi="Cambria"/>
      <w:i/>
      <w:iCs/>
      <w:color w:val="44546A" w:themeColor="text2"/>
      <w:sz w:val="18"/>
      <w:szCs w:val="18"/>
      <w:lang w:val="en-US"/>
    </w:rPr>
  </w:style>
  <w:style w:type="paragraph" w:styleId="NoSpacing">
    <w:name w:val="No Spacing"/>
    <w:basedOn w:val="Normal"/>
    <w:uiPriority w:val="1"/>
    <w:qFormat/>
    <w:rsid w:val="00833021"/>
    <w:pPr>
      <w:spacing w:after="0" w:line="240" w:lineRule="auto"/>
    </w:pPr>
    <w:rPr>
      <w:rFonts w:ascii="Cambria" w:eastAsiaTheme="minorEastAs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9</Words>
  <Characters>1820</Characters>
  <Application>Microsoft Office Word</Application>
  <DocSecurity>0</DocSecurity>
  <Lines>15</Lines>
  <Paragraphs>4</Paragraphs>
  <ScaleCrop>false</ScaleCrop>
  <Company>HP Inc.</Company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1</cp:revision>
  <dcterms:created xsi:type="dcterms:W3CDTF">2023-12-22T16:49:00Z</dcterms:created>
  <dcterms:modified xsi:type="dcterms:W3CDTF">2023-12-22T16:51:00Z</dcterms:modified>
</cp:coreProperties>
</file>